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601"/>
        <w:tblW w:w="14342" w:type="dxa"/>
        <w:tblLook w:val="04A0" w:firstRow="1" w:lastRow="0" w:firstColumn="1" w:lastColumn="0" w:noHBand="0" w:noVBand="1"/>
      </w:tblPr>
      <w:tblGrid>
        <w:gridCol w:w="3119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2A79D9" w:rsidRPr="008F2C16" w14:paraId="6422933D" w14:textId="77777777" w:rsidTr="00826F62">
        <w:trPr>
          <w:trHeight w:val="567"/>
        </w:trPr>
        <w:tc>
          <w:tcPr>
            <w:tcW w:w="31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F00F" w14:textId="1298C716" w:rsidR="002A79D9" w:rsidRPr="008F2C16" w:rsidRDefault="002A79D9" w:rsidP="00826F62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741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3647" w14:textId="77777777" w:rsidR="00A13020" w:rsidRPr="00A13020" w:rsidRDefault="002A79D9" w:rsidP="00826F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</w:pPr>
            <w:r w:rsidRPr="008F2C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</w:t>
            </w:r>
            <w:r w:rsidR="00A13020" w:rsidRPr="00A13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 xml:space="preserve">verall </w:t>
            </w:r>
          </w:p>
          <w:p w14:paraId="5C34445B" w14:textId="5E01BC72" w:rsidR="002A79D9" w:rsidRPr="008F2C16" w:rsidRDefault="00A13020" w:rsidP="00826F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</w:pPr>
            <w:r w:rsidRPr="00A13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(n=</w:t>
            </w:r>
            <w:r w:rsidR="004B1D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375</w:t>
            </w:r>
            <w:r w:rsidRPr="00A13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)</w:t>
            </w:r>
          </w:p>
        </w:tc>
        <w:tc>
          <w:tcPr>
            <w:tcW w:w="3741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C198" w14:textId="51E86C9A" w:rsidR="00A13020" w:rsidRPr="00B262B1" w:rsidRDefault="00B262B1" w:rsidP="00826F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CRT</w:t>
            </w:r>
            <w:r w:rsidR="002A79D9" w:rsidRPr="008F2C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atheters</w:t>
            </w:r>
          </w:p>
          <w:p w14:paraId="5C2F310C" w14:textId="4FD0AC94" w:rsidR="002A79D9" w:rsidRPr="008F2C16" w:rsidRDefault="00A13020" w:rsidP="00826F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</w:pPr>
            <w:r w:rsidRPr="00A13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(n=</w:t>
            </w:r>
            <w:r w:rsidR="004B1D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52</w:t>
            </w:r>
            <w:r w:rsidRPr="00A13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, 1</w:t>
            </w:r>
            <w:r w:rsidR="00C460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4</w:t>
            </w:r>
            <w:r w:rsidRPr="00A13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%)</w:t>
            </w:r>
          </w:p>
        </w:tc>
        <w:tc>
          <w:tcPr>
            <w:tcW w:w="3741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F8B4B" w14:textId="0C2CA5E5" w:rsidR="00A13020" w:rsidRPr="00B262B1" w:rsidRDefault="002A79D9" w:rsidP="00826F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</w:pPr>
            <w:r w:rsidRPr="008F2C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  <w:r w:rsidR="00B262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CRT</w:t>
            </w:r>
            <w:r w:rsidRPr="008F2C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B262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catheters</w:t>
            </w:r>
          </w:p>
          <w:p w14:paraId="197978F8" w14:textId="6820A4E3" w:rsidR="002A79D9" w:rsidRPr="008F2C16" w:rsidRDefault="00A13020" w:rsidP="00826F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</w:pPr>
            <w:r w:rsidRPr="00A13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(n=</w:t>
            </w:r>
            <w:r w:rsidR="004B1D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323</w:t>
            </w:r>
            <w:r w:rsidRPr="00A13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 xml:space="preserve">, </w:t>
            </w:r>
            <w:r w:rsidR="00C4606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86</w:t>
            </w:r>
            <w:r w:rsidRPr="00A13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%)</w:t>
            </w:r>
          </w:p>
        </w:tc>
      </w:tr>
      <w:tr w:rsidR="002A79D9" w:rsidRPr="008F2C16" w14:paraId="06DB1012" w14:textId="77777777" w:rsidTr="00826F62">
        <w:trPr>
          <w:trHeight w:val="85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8080" w14:textId="62CBA347" w:rsidR="002A79D9" w:rsidRPr="008F2C16" w:rsidRDefault="002A79D9" w:rsidP="00826F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8F2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the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 Si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>, Type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5A7C0" w14:textId="29886DCB" w:rsidR="002A79D9" w:rsidRPr="008F2C16" w:rsidRDefault="002A79D9" w:rsidP="00826F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8F2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verall (n=375</w:t>
            </w:r>
            <w:r w:rsidRPr="00A130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12F04" w14:textId="2CA88836" w:rsidR="002A79D9" w:rsidRPr="008F2C16" w:rsidRDefault="002A79D9" w:rsidP="00826F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8F2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ight side</w:t>
            </w:r>
            <w:r w:rsidRPr="00A130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 xml:space="preserve"> </w:t>
            </w:r>
            <w:r w:rsidRPr="008F2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n=</w:t>
            </w:r>
            <w:r w:rsidRPr="00A130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>25</w:t>
            </w:r>
            <w:r w:rsidRPr="008F2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  <w:r w:rsidRPr="00A130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841E" w14:textId="52B5B65C" w:rsidR="002A79D9" w:rsidRPr="008F2C16" w:rsidRDefault="002A79D9" w:rsidP="00826F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8F2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ft side</w:t>
            </w:r>
            <w:r w:rsidRPr="00A130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 xml:space="preserve"> </w:t>
            </w:r>
            <w:r w:rsidRPr="008F2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n=</w:t>
            </w:r>
            <w:r w:rsidRPr="00A130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>120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A60AB" w14:textId="53E8DF42" w:rsidR="002A79D9" w:rsidRPr="008F2C16" w:rsidRDefault="002A79D9" w:rsidP="00826F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8F2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verall</w:t>
            </w:r>
            <w:r w:rsidRPr="00A130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 xml:space="preserve"> (n=5</w:t>
            </w:r>
            <w:r w:rsidR="004B1D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>2</w:t>
            </w:r>
            <w:r w:rsidRPr="00A130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B5DEE" w14:textId="6389FB7C" w:rsidR="002A79D9" w:rsidRPr="008F2C16" w:rsidRDefault="002A79D9" w:rsidP="00826F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8F2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ight side</w:t>
            </w:r>
            <w:r w:rsidRPr="00A130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 xml:space="preserve"> (n=</w:t>
            </w:r>
            <w:r w:rsidR="004B1D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>25</w:t>
            </w:r>
            <w:r w:rsidRPr="00A130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5D30" w14:textId="6F55A84D" w:rsidR="002A79D9" w:rsidRPr="008F2C16" w:rsidRDefault="002A79D9" w:rsidP="00826F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8F2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ft side</w:t>
            </w:r>
            <w:r w:rsidRPr="00A130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 xml:space="preserve"> (n=2</w:t>
            </w:r>
            <w:r w:rsidR="004B1D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>7</w:t>
            </w:r>
            <w:r w:rsidRPr="00A130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>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6B94E" w14:textId="138C7F16" w:rsidR="002A79D9" w:rsidRPr="008F2C16" w:rsidRDefault="002A79D9" w:rsidP="00826F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8F2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verall</w:t>
            </w:r>
            <w:r w:rsidRPr="00A130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 xml:space="preserve"> (n=32</w:t>
            </w:r>
            <w:r w:rsidR="004B1D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>3</w:t>
            </w:r>
            <w:r w:rsidRPr="00A130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FA805" w14:textId="34626CCB" w:rsidR="002A79D9" w:rsidRPr="008F2C16" w:rsidRDefault="002A79D9" w:rsidP="00826F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8F2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ight side</w:t>
            </w:r>
            <w:r w:rsidRPr="00A130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 xml:space="preserve"> (n=2</w:t>
            </w:r>
            <w:r w:rsidR="004B1D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>30</w:t>
            </w:r>
            <w:r w:rsidRPr="00A130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DBAFB" w14:textId="434A7E1D" w:rsidR="002A79D9" w:rsidRPr="008F2C16" w:rsidRDefault="002A79D9" w:rsidP="00826F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8F2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ft side</w:t>
            </w:r>
            <w:r w:rsidRPr="00A130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 xml:space="preserve"> (n=9</w:t>
            </w:r>
            <w:r w:rsidR="004B1D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>3</w:t>
            </w:r>
            <w:r w:rsidRPr="00A130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>)</w:t>
            </w:r>
          </w:p>
        </w:tc>
      </w:tr>
      <w:tr w:rsidR="000C0E1F" w:rsidRPr="008F2C16" w14:paraId="272CA2DC" w14:textId="77777777" w:rsidTr="00826F62">
        <w:trPr>
          <w:trHeight w:val="567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B30A" w14:textId="7545D1BF" w:rsidR="000C0E1F" w:rsidRPr="008F2C16" w:rsidRDefault="000C0E1F" w:rsidP="00826F62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F2C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gular Internal ve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. (%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F1BF" w14:textId="2A837BA8" w:rsidR="000C0E1F" w:rsidRPr="008F2C16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302 (81%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003B" w14:textId="549C814E" w:rsidR="000C0E1F" w:rsidRPr="008F2C16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206 (81%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BB17" w14:textId="50923B47" w:rsidR="000C0E1F" w:rsidRPr="008F2C16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96 (80%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2B29" w14:textId="45E18A89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49 (94%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9A83" w14:textId="4000FC19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23 (92%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6C87" w14:textId="631B201D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26 (96%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6830" w14:textId="3980D2A9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253 (78%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B7B4" w14:textId="10AEB789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183 (80%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4C0F" w14:textId="0344CB4C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70 (75%)</w:t>
            </w:r>
          </w:p>
        </w:tc>
      </w:tr>
      <w:tr w:rsidR="000C0E1F" w:rsidRPr="008F2C16" w14:paraId="2D09EF8A" w14:textId="77777777" w:rsidTr="00826F62">
        <w:trPr>
          <w:trHeight w:val="567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895E" w14:textId="3D0161F0" w:rsidR="000C0E1F" w:rsidRPr="008F2C16" w:rsidRDefault="000C0E1F" w:rsidP="00826F62">
            <w:pPr>
              <w:ind w:left="31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F2C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al Venous Cathet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. (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843D" w14:textId="6C950359" w:rsidR="000C0E1F" w:rsidRPr="008F2C16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224 (6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0135" w14:textId="5A265B20" w:rsidR="000C0E1F" w:rsidRPr="008F2C16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168 (66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416B" w14:textId="0CBF7180" w:rsidR="000C0E1F" w:rsidRPr="008F2C16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56 (47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86C1" w14:textId="55900201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29 (56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6EA2" w14:textId="597E7EEC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20 (8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127F" w14:textId="4C336D11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9 (33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5D38" w14:textId="5852663C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195 (6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E0F9" w14:textId="7A8252EA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148 (64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69B3" w14:textId="3285FD05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47 (51%)</w:t>
            </w:r>
          </w:p>
        </w:tc>
      </w:tr>
      <w:tr w:rsidR="000C0E1F" w:rsidRPr="008F2C16" w14:paraId="1C67479C" w14:textId="77777777" w:rsidTr="00826F62">
        <w:trPr>
          <w:trHeight w:val="567"/>
        </w:trPr>
        <w:tc>
          <w:tcPr>
            <w:tcW w:w="31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7501B" w14:textId="791701A9" w:rsidR="000C0E1F" w:rsidRPr="008F2C16" w:rsidRDefault="000C0E1F" w:rsidP="00826F62">
            <w:pPr>
              <w:ind w:left="31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F2C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modialysis Cathet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. (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9D54E" w14:textId="7B79637A" w:rsidR="000C0E1F" w:rsidRPr="008F2C16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15 (4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FD03" w14:textId="04C809B5" w:rsidR="000C0E1F" w:rsidRPr="008F2C16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6 (2%)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F103E" w14:textId="0928DA62" w:rsidR="000C0E1F" w:rsidRPr="008F2C16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9 (8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EDE2F" w14:textId="4E02B61E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2 (4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8BBD" w14:textId="0D194CF1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A341" w14:textId="639D84AA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2 (7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AED67" w14:textId="266E3FA7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13 (4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3466" w14:textId="247DDA38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6 (3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1ECD" w14:textId="4AA2C7B8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7 (8%)</w:t>
            </w:r>
          </w:p>
        </w:tc>
      </w:tr>
      <w:tr w:rsidR="000C0E1F" w:rsidRPr="008F2C16" w14:paraId="2F894C1E" w14:textId="77777777" w:rsidTr="00826F62">
        <w:trPr>
          <w:trHeight w:val="56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FACC" w14:textId="02A7A98F" w:rsidR="000C0E1F" w:rsidRPr="008F2C16" w:rsidRDefault="000C0E1F" w:rsidP="00826F62">
            <w:pPr>
              <w:ind w:left="31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F2C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lmonary Artery Cathet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. (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D715D" w14:textId="2C5B5621" w:rsidR="000C0E1F" w:rsidRPr="008F2C16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63 (17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2E22A" w14:textId="004D6374" w:rsidR="000C0E1F" w:rsidRPr="008F2C16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32 (13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35E1" w14:textId="24C84094" w:rsidR="000C0E1F" w:rsidRPr="008F2C16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31 (26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EE3A9" w14:textId="386F480F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18 (35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0ABF3" w14:textId="59E6272E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3 (12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7626" w14:textId="7888DD53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15 (56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E66CC" w14:textId="48B6CAEA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45 (14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A7587" w14:textId="5712285C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29 (13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B9893" w14:textId="05915193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16 (17%)</w:t>
            </w:r>
          </w:p>
        </w:tc>
      </w:tr>
      <w:tr w:rsidR="000C0E1F" w:rsidRPr="008F2C16" w14:paraId="39CE27DD" w14:textId="77777777" w:rsidTr="00826F62">
        <w:trPr>
          <w:trHeight w:val="567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F988" w14:textId="75207B7C" w:rsidR="000C0E1F" w:rsidRPr="008F2C16" w:rsidRDefault="000C0E1F" w:rsidP="00826F62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8F2C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emoral</w:t>
            </w:r>
            <w:r w:rsidRPr="008F2C1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  <w:t xml:space="preserve"> ve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. (%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B746" w14:textId="134083BB" w:rsidR="000C0E1F" w:rsidRPr="008F2C16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60 (16%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B845" w14:textId="0381725E" w:rsidR="000C0E1F" w:rsidRPr="008F2C16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39 (15%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FF9E" w14:textId="4CE719C8" w:rsidR="000C0E1F" w:rsidRPr="008F2C16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21 (18%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0DFD" w14:textId="36282A95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2 (4%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8897" w14:textId="312F9A68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1 (4%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CEFC" w14:textId="540AF932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1 (4%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9A59" w14:textId="53583805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58 (18%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2B77" w14:textId="4C3219AB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38 (17%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339E" w14:textId="28561DBA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20 (22%)</w:t>
            </w:r>
          </w:p>
        </w:tc>
      </w:tr>
      <w:tr w:rsidR="000C0E1F" w:rsidRPr="008F2C16" w14:paraId="53111195" w14:textId="77777777" w:rsidTr="00826F62">
        <w:trPr>
          <w:trHeight w:val="567"/>
        </w:trPr>
        <w:tc>
          <w:tcPr>
            <w:tcW w:w="31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1F9B" w14:textId="7A2E2826" w:rsidR="000C0E1F" w:rsidRPr="008F2C16" w:rsidRDefault="000C0E1F" w:rsidP="00826F62">
            <w:pPr>
              <w:ind w:left="31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F2C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al Venous Cathet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. (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D5023" w14:textId="7513FD46" w:rsidR="000C0E1F" w:rsidRPr="008F2C16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29 (8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31D9" w14:textId="5C5DB892" w:rsidR="000C0E1F" w:rsidRPr="008F2C16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20 (8%)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114D" w14:textId="200E8E4C" w:rsidR="000C0E1F" w:rsidRPr="008F2C16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9 (8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D64AF" w14:textId="628C740B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2 (4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3968" w14:textId="38636A4E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1 (4%)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2E97" w14:textId="58F22A35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1 (4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F083C" w14:textId="7FAE0350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27 (8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B42C" w14:textId="1F8FEF6F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19 (8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D5AD" w14:textId="2C2EEEEA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8 (9%)</w:t>
            </w:r>
          </w:p>
        </w:tc>
      </w:tr>
      <w:tr w:rsidR="000C0E1F" w:rsidRPr="008F2C16" w14:paraId="64C68DAC" w14:textId="77777777" w:rsidTr="00826F62">
        <w:trPr>
          <w:trHeight w:val="56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62C3" w14:textId="57C7447F" w:rsidR="000C0E1F" w:rsidRPr="008F2C16" w:rsidRDefault="000C0E1F" w:rsidP="00826F62">
            <w:pPr>
              <w:ind w:left="31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F2C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modialysis Cathet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. (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4163A" w14:textId="436E93BA" w:rsidR="000C0E1F" w:rsidRPr="008F2C16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31 (8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55789" w14:textId="454332FD" w:rsidR="000C0E1F" w:rsidRPr="008F2C16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19 (7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D98B" w14:textId="52DC5D8A" w:rsidR="000C0E1F" w:rsidRPr="008F2C16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12 (10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57ADF" w14:textId="7CE0E48A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79187" w14:textId="28641FBB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E40D" w14:textId="49B45919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791E1" w14:textId="50FF74F3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31 (10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41F55" w14:textId="0B9DDD8B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19 (8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2DB5E" w14:textId="019F0E70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12 (13%)</w:t>
            </w:r>
          </w:p>
        </w:tc>
      </w:tr>
      <w:tr w:rsidR="000C0E1F" w:rsidRPr="008F2C16" w14:paraId="3CE59890" w14:textId="77777777" w:rsidTr="00826F62">
        <w:trPr>
          <w:trHeight w:val="567"/>
        </w:trPr>
        <w:tc>
          <w:tcPr>
            <w:tcW w:w="311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E83C" w14:textId="129B9E5F" w:rsidR="000C0E1F" w:rsidRPr="008F2C16" w:rsidRDefault="000C0E1F" w:rsidP="00826F62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F2C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clavian and Axillary vei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. (%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7C648" w14:textId="4DA57062" w:rsidR="000C0E1F" w:rsidRPr="008F2C16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13 (3%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AA92" w14:textId="33FE21C0" w:rsidR="000C0E1F" w:rsidRPr="008F2C16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10 (4%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8AF6" w14:textId="36A17FF3" w:rsidR="000C0E1F" w:rsidRPr="008F2C16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3 (3%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9FD2D" w14:textId="7C5D506D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1 (2%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59D9" w14:textId="067235EB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1 (4%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C402" w14:textId="056886A3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542F7" w14:textId="5C49A628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12 (4%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C716" w14:textId="6CD4F723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9 (4%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6A29" w14:textId="1B6D6B5E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3 (3%)</w:t>
            </w:r>
          </w:p>
        </w:tc>
      </w:tr>
      <w:tr w:rsidR="000C0E1F" w:rsidRPr="008F2C16" w14:paraId="42941D87" w14:textId="77777777" w:rsidTr="00826F62">
        <w:trPr>
          <w:trHeight w:val="56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65313" w14:textId="77175B01" w:rsidR="000C0E1F" w:rsidRPr="008F2C16" w:rsidRDefault="000C0E1F" w:rsidP="00826F62">
            <w:pPr>
              <w:ind w:left="31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2C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al Venous Cathet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. (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1719B2" w14:textId="2BB7529F" w:rsidR="000C0E1F" w:rsidRPr="00A13020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13 (3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18E8B" w14:textId="3F033E9F" w:rsidR="000C0E1F" w:rsidRPr="00A13020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10 (4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62BE9" w14:textId="08F23292" w:rsidR="000C0E1F" w:rsidRPr="00A13020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3020">
              <w:rPr>
                <w:rFonts w:ascii="Times New Roman" w:hAnsi="Times New Roman" w:cs="Times New Roman"/>
                <w:sz w:val="18"/>
                <w:szCs w:val="18"/>
              </w:rPr>
              <w:t>3 (3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F5313" w14:textId="13EB704F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1 (2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2DA0B" w14:textId="1D85FC34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1 (4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39F2E" w14:textId="1A629F9B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E709F" w14:textId="771A9F74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12 (4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932D1F" w14:textId="406A3BC9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9 (4%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6E24A" w14:textId="62E439D2" w:rsidR="000C0E1F" w:rsidRPr="00C4606D" w:rsidRDefault="000C0E1F" w:rsidP="00826F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606D">
              <w:rPr>
                <w:rFonts w:ascii="Times New Roman" w:hAnsi="Times New Roman" w:cs="Times New Roman"/>
                <w:sz w:val="18"/>
                <w:szCs w:val="18"/>
              </w:rPr>
              <w:t>3 (3%)</w:t>
            </w:r>
          </w:p>
        </w:tc>
      </w:tr>
    </w:tbl>
    <w:p w14:paraId="4B6F1E1B" w14:textId="77777777" w:rsidR="00826F62" w:rsidRPr="00826F62" w:rsidRDefault="007E0E9D" w:rsidP="00A13020">
      <w:pPr>
        <w:spacing w:before="120" w:line="480" w:lineRule="auto"/>
        <w:rPr>
          <w:rFonts w:ascii="Times New Roman" w:hAnsi="Times New Roman" w:cs="Times New Roman"/>
          <w:b/>
          <w:bCs/>
          <w:lang w:val="en-US"/>
        </w:rPr>
      </w:pPr>
      <w:r w:rsidRPr="00826F62">
        <w:rPr>
          <w:rFonts w:ascii="Times New Roman" w:hAnsi="Times New Roman" w:cs="Times New Roman"/>
          <w:b/>
          <w:bCs/>
          <w:lang w:val="en-US"/>
        </w:rPr>
        <w:t xml:space="preserve">Table 3. </w:t>
      </w:r>
    </w:p>
    <w:p w14:paraId="052DFB3F" w14:textId="5A2152B7" w:rsidR="007E0E9D" w:rsidRPr="007E0E9D" w:rsidRDefault="007E0E9D" w:rsidP="00A13020">
      <w:pPr>
        <w:spacing w:before="120" w:line="480" w:lineRule="auto"/>
        <w:rPr>
          <w:rFonts w:ascii="Times New Roman" w:hAnsi="Times New Roman" w:cs="Times New Roman"/>
          <w:lang w:val="en-US"/>
        </w:rPr>
      </w:pPr>
      <w:bookmarkStart w:id="0" w:name="_GoBack"/>
      <w:r w:rsidRPr="007E0E9D">
        <w:rPr>
          <w:rFonts w:ascii="Times New Roman" w:hAnsi="Times New Roman" w:cs="Times New Roman"/>
          <w:lang w:val="en-US"/>
        </w:rPr>
        <w:t>Site, type and side of cathete</w:t>
      </w:r>
      <w:r>
        <w:rPr>
          <w:rFonts w:ascii="Times New Roman" w:hAnsi="Times New Roman" w:cs="Times New Roman"/>
          <w:lang w:val="en-US"/>
        </w:rPr>
        <w:t xml:space="preserve">r studied, divided by </w:t>
      </w:r>
      <w:r w:rsidR="00C4606D">
        <w:rPr>
          <w:rFonts w:ascii="Times New Roman" w:hAnsi="Times New Roman" w:cs="Times New Roman"/>
          <w:lang w:val="en-US"/>
        </w:rPr>
        <w:t>CRT and NO-CRT catheters</w:t>
      </w:r>
      <w:bookmarkEnd w:id="0"/>
      <w:r>
        <w:rPr>
          <w:rFonts w:ascii="Times New Roman" w:hAnsi="Times New Roman" w:cs="Times New Roman"/>
          <w:lang w:val="en-US"/>
        </w:rPr>
        <w:t>.</w:t>
      </w:r>
    </w:p>
    <w:p w14:paraId="440AEC17" w14:textId="5C9CC492" w:rsidR="008F2C16" w:rsidRPr="00A13020" w:rsidRDefault="00A13020" w:rsidP="00A13020">
      <w:pPr>
        <w:spacing w:before="120" w:line="480" w:lineRule="auto"/>
        <w:rPr>
          <w:rFonts w:ascii="Times New Roman" w:hAnsi="Times New Roman" w:cs="Times New Roman"/>
          <w:sz w:val="16"/>
          <w:szCs w:val="16"/>
          <w:lang w:val="it-IT"/>
        </w:rPr>
      </w:pPr>
      <w:r w:rsidRPr="00A13020">
        <w:rPr>
          <w:rFonts w:ascii="Times New Roman" w:hAnsi="Times New Roman" w:cs="Times New Roman"/>
          <w:i/>
          <w:iCs/>
          <w:sz w:val="16"/>
          <w:szCs w:val="16"/>
          <w:lang w:val="it-IT"/>
        </w:rPr>
        <w:t>ECMO</w:t>
      </w:r>
      <w:r w:rsidRPr="00A13020">
        <w:rPr>
          <w:rFonts w:ascii="Times New Roman" w:hAnsi="Times New Roman" w:cs="Times New Roman"/>
          <w:sz w:val="16"/>
          <w:szCs w:val="16"/>
          <w:lang w:val="it-IT"/>
        </w:rPr>
        <w:t>, Extracorporeal Membrane Oxygenation</w:t>
      </w:r>
    </w:p>
    <w:sectPr w:rsidR="008F2C16" w:rsidRPr="00A13020" w:rsidSect="008F2C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C16"/>
    <w:rsid w:val="000C0E1F"/>
    <w:rsid w:val="002A79D9"/>
    <w:rsid w:val="004B1D5F"/>
    <w:rsid w:val="00752806"/>
    <w:rsid w:val="007E0E9D"/>
    <w:rsid w:val="00826F62"/>
    <w:rsid w:val="008F2C16"/>
    <w:rsid w:val="00A13020"/>
    <w:rsid w:val="00B262B1"/>
    <w:rsid w:val="00C46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69A59"/>
  <w15:chartTrackingRefBased/>
  <w15:docId w15:val="{7B4EAD4E-122D-874F-8FD6-3630DAF2A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11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deo Guzzardella</dc:creator>
  <cp:keywords/>
  <dc:description/>
  <cp:lastModifiedBy>Sindhu Chinnaiyan</cp:lastModifiedBy>
  <cp:revision>4</cp:revision>
  <dcterms:created xsi:type="dcterms:W3CDTF">2023-09-19T16:10:00Z</dcterms:created>
  <dcterms:modified xsi:type="dcterms:W3CDTF">2023-10-14T09:10:00Z</dcterms:modified>
</cp:coreProperties>
</file>